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Ind w:w="93" w:type="dxa"/>
        <w:tblLook w:val="04A0" w:firstRow="1" w:lastRow="0" w:firstColumn="1" w:lastColumn="0" w:noHBand="0" w:noVBand="1"/>
      </w:tblPr>
      <w:tblGrid>
        <w:gridCol w:w="2140"/>
        <w:gridCol w:w="2980"/>
        <w:gridCol w:w="2947"/>
      </w:tblGrid>
      <w:tr w:rsidR="00FA4ABF" w:rsidRPr="001530A8" w:rsidTr="005D7656">
        <w:trPr>
          <w:trHeight w:val="26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Constru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Primer-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Primer-R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D. </w:t>
            </w:r>
            <w:proofErr w:type="spellStart"/>
            <w:proofErr w:type="gramStart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>auraria</w:t>
            </w:r>
            <w:proofErr w:type="spellEnd"/>
            <w:proofErr w:type="gramEnd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 ebony</w:t>
            </w: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upstrea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CCGggcgcgccGCACTTTCGATTAGTCCCATATCC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GCCcctgcaggGCTGCAATTATTGCTCGGAGCA</w:t>
            </w:r>
            <w:proofErr w:type="spellEnd"/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D. </w:t>
            </w:r>
            <w:proofErr w:type="spellStart"/>
            <w:proofErr w:type="gramStart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>serrata</w:t>
            </w:r>
            <w:proofErr w:type="spellEnd"/>
            <w:proofErr w:type="gramEnd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 ebony</w:t>
            </w: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upstrea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CCGggcgcgccTTNARNCKYTGRTARTCYTG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GCCcctgcaggAATTGATCTGTCCTTCGGGATAGG</w:t>
            </w:r>
            <w:proofErr w:type="spellEnd"/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gram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ct</w:t>
            </w:r>
            <w:proofErr w:type="gram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L) + </w:t>
            </w: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sil</w:t>
            </w:r>
            <w:proofErr w:type="spell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D) #1 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CTACCGCTAATCACTATGAACACGGGT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GACCCGTGTTCATAGTGATTAGCGGTAGC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gram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ct</w:t>
            </w:r>
            <w:proofErr w:type="gram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L) + </w:t>
            </w: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sil</w:t>
            </w:r>
            <w:proofErr w:type="spell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D) #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AACAACGTCGATCAGCCGAATGCGAA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CTTTCGCATTCGGCTGATCGACGTTGTTC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gram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ct</w:t>
            </w:r>
            <w:proofErr w:type="gram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L) + </w:t>
            </w: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sil</w:t>
            </w:r>
            <w:proofErr w:type="spell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D) #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ATGTCGTAACATTTTGCAGAAGTGAATCA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GTGATTCACTTCTGCAAAATGTTACGACATC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gram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ct</w:t>
            </w:r>
            <w:proofErr w:type="gram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D) + </w:t>
            </w: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sil</w:t>
            </w:r>
            <w:proofErr w:type="spell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L) #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CTACCGCTAATCACTATGAACACGGGT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GACCCGTGTTCATAGTGATTAGCGGTAGC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gram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ct</w:t>
            </w:r>
            <w:proofErr w:type="gram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D) + </w:t>
            </w: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sil</w:t>
            </w:r>
            <w:proofErr w:type="spell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L) #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AACAACGTCGATCAGCCGAATGCGAA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CTTTCGCATTCGGCTGATCGACGTTGTTC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gram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ct</w:t>
            </w:r>
            <w:proofErr w:type="gram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D) + </w:t>
            </w: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sil</w:t>
            </w:r>
            <w:proofErr w:type="spell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L) #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ATCGCGTCACAAGCGTGCC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AGGCACGCTTGTGACGCGATA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gram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ct</w:t>
            </w:r>
            <w:proofErr w:type="gram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D) + </w:t>
            </w: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sil</w:t>
            </w:r>
            <w:proofErr w:type="spellEnd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(L) #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ATGTCGTAACATTTTGCAGAAGTGAATCA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GTGATTCACTTCTGCAAAATGTTACGACATC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D1 constru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CCGggcgcgccGCACTTTCGATTAGTCCCATATCC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GCCcctgcaggCTGAGGTAGTGGAACACGAGTA</w:t>
            </w:r>
            <w:proofErr w:type="spellEnd"/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D2 constru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CCGggcgcgccGCACTTTCGATTAGTCCCATATCC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GCCcctgcaggAATCATGGGTGTTCCGTGCAAG</w:t>
            </w:r>
            <w:proofErr w:type="spellEnd"/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D3 constru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CCGggcgcgccGCACTTTCGATTAGTCCCATATCC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TGCCcctgcaggATTCGGCTGATCGACGTTGTTC</w:t>
            </w:r>
            <w:proofErr w:type="spellEnd"/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D. </w:t>
            </w:r>
            <w:proofErr w:type="spellStart"/>
            <w:proofErr w:type="gramStart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>serrata</w:t>
            </w:r>
            <w:proofErr w:type="spellEnd"/>
            <w:proofErr w:type="gramEnd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himera breakpoint 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GATGTCGTAACATTTTG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TGCAAAATGTTACGACATC</w:t>
            </w:r>
          </w:p>
        </w:tc>
      </w:tr>
      <w:tr w:rsidR="00FA4ABF" w:rsidRPr="001530A8" w:rsidTr="005D7656">
        <w:trPr>
          <w:trHeight w:val="24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D. </w:t>
            </w:r>
            <w:proofErr w:type="spellStart"/>
            <w:proofErr w:type="gramStart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>serrata</w:t>
            </w:r>
            <w:proofErr w:type="spellEnd"/>
            <w:proofErr w:type="gramEnd"/>
            <w:r w:rsidRPr="001530A8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chimera breakpoint 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TCTGATGCTCAGTTCTTAT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4ABF" w:rsidRPr="001530A8" w:rsidRDefault="00FA4ABF" w:rsidP="005D7656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30A8">
              <w:rPr>
                <w:rFonts w:ascii="Calibri" w:eastAsia="Times New Roman" w:hAnsi="Calibri"/>
                <w:color w:val="000000"/>
                <w:sz w:val="14"/>
                <w:szCs w:val="14"/>
              </w:rPr>
              <w:t>AAATAAGAACTGAGCATCAGA</w:t>
            </w:r>
          </w:p>
        </w:tc>
      </w:tr>
    </w:tbl>
    <w:p w:rsidR="00646024" w:rsidRDefault="00646024">
      <w:bookmarkStart w:id="0" w:name="_GoBack"/>
      <w:bookmarkEnd w:id="0"/>
    </w:p>
    <w:sectPr w:rsidR="00646024" w:rsidSect="0064602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ABF"/>
    <w:rsid w:val="00646024"/>
    <w:rsid w:val="00FA4A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6A8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ABF"/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ABF"/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Macintosh Word</Application>
  <DocSecurity>0</DocSecurity>
  <Lines>8</Lines>
  <Paragraphs>2</Paragraphs>
  <ScaleCrop>false</ScaleCrop>
  <Company>UW-Madison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ebeiz</dc:creator>
  <cp:keywords/>
  <dc:description/>
  <cp:lastModifiedBy>Mark Rebeiz</cp:lastModifiedBy>
  <cp:revision>1</cp:revision>
  <dcterms:created xsi:type="dcterms:W3CDTF">2015-05-11T19:46:00Z</dcterms:created>
  <dcterms:modified xsi:type="dcterms:W3CDTF">2015-05-11T19:46:00Z</dcterms:modified>
</cp:coreProperties>
</file>